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277"/>
        <w:gridCol w:w="1451"/>
        <w:gridCol w:w="2267"/>
        <w:gridCol w:w="2777"/>
        <w:gridCol w:w="1135"/>
        <w:gridCol w:w="92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0832" w:type="dxa"/>
            <w:gridSpan w:val="6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--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Group1</w:t>
            </w: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br/>
              <w:t>(N=89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Group2</w:t>
            </w: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t>(N=81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br/>
              <w:t>statistic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22"/>
                <w:szCs w:val="22"/>
              </w:rPr>
              <w:br/>
              <w:t>P-valu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gender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9 / 89 ( 55.06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04 / 815 ( 61.8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5549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12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0 / 89 ( 44.94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11 / 815 ( 38.1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age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6.11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9.73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3.37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11.29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1237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33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8.00(59.00-74.0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4.00(56.00-73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hypt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0 / 89 ( 44.94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31 / 815 ( 40.6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6218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430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9 / 89 ( 55.06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84 / 815 ( 59.39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diab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7 / 89 ( 86.5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70 / 815 ( 82.2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0378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308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 / 89 ( 13.4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5 / 815 ( 17.79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diab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7 / 89 ( 86.5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70 / 815 ( 82.2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0378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308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 / 89 ( 13.4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5 / 815 ( 17.79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afib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8 / 89 ( 65.1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72 / 815 ( 82.4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.4243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1 / 89 ( 34.8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3 / 815 ( 17.5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smk_6m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4 / 89 ( 71.91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24 / 815 ( 64.29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0467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152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5 / 89 ( 28.09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91 / 815 ( 35.7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pmh_ap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7 / 89 ( 86.5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95 / 815 ( 85.28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991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753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 / 89 ( 13.4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0 / 815 ( 14.72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t7dm_ap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6 / 89 ( 62.9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17 / 815 ( 14.3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2.2950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3 / 89 ( 37.0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98 / 815 ( 85.6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dhour_tpabegin_stroke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84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0.74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81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0.79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248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822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82(2.42-3.3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83(2.33-3.2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l_glu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.16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2.39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.69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2.90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-1.6608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96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.40(5.90-7.5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.90(5.90-8.6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a_sbp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7.54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23.42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8.23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20.59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-0.2366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813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0.00(130.00-165.0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0.00(134.00-162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a_dbp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5.11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13.61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6.00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12.49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-0.6417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521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5.00(79.00-92.0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7.00(80.00-95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lipid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5 / 89 ( 95.51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60 / 815 ( 93.2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6683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413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 / 89 (  4.49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5 / 815 (  6.7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is_type_2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0 / 89 ( 56.1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30 / 810 ( 53.09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4.2814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 / 89 (0.0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90 / 810 ( 11.1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1 / 89 ( 34.8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9 / 810 ( 18.4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 / 89 (  8.99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41 / 810 ( 17.41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lastRenderedPageBreak/>
              <w:t>dose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86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0.11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86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0.10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5289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12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90(0.86-0.9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90(0.86-0.9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nha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.56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6.61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1.96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6.90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.3474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.00(12.00-20.0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1.00(7.00-16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nh7d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an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Std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9.99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8.24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.97</w:t>
            </w:r>
            <w:r>
              <w:rPr>
                <w:rFonts w:ascii="宋体" w:eastAsia="宋体" w:cs="宋体" w:hint="eastAsia"/>
                <w:color w:val="000000"/>
              </w:rPr>
              <w:t>±</w:t>
            </w:r>
            <w:r>
              <w:rPr>
                <w:rFonts w:ascii="宋体" w:eastAsia="宋体" w:cs="宋体"/>
                <w:color w:val="000000"/>
              </w:rPr>
              <w:t>6.90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.1921d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edian(Q1-Q3)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0.00(3.00-14.5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.00(1.00-9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mrs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 / 89 (  3.3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3 / 813 (  4.0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009b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97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6 / 89 ( 96.6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80 / 813 ( 95.9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tia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6 / 89 ( 96.6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30 / 815 ( 89.57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.5498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32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 / 89 (  3.3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5 / 815 ( 10.43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h_stroke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4 / 89 ( 83.15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61 / 815 ( 81.1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201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639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 / 89 ( 16.85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54 / 815 ( 18.9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tica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1 / 79 ( 89.8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85 / 733 ( 93.4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4220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33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 / 79 ( 10.1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8 / 733 (  6.5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proximalmca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1 / 79 ( 89.8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84 / 733 ( 93.32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2942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55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 / 79 ( 10.1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9 / 733 (  6.68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distalmca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3 / 79 ( 92.41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84 / 733 ( 93.32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935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759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 / 79 (  7.59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9 / 733 (  6.68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sich_sitsmost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8 / 89 ( 98.8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15 / 815 (100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98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 / 89 (  1.1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 / &amp;frequencymiss2 (0.00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sich_ecass2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2 / 89 ( 92.13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13 / 815 ( 99.7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c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 / 89 (  7.87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 / 815 (  0.25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sich_ninds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6 / 89 ( 74.16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12 / 815 ( 99.63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77.3992b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3 / 89 ( 25.84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 / 815 (  0.37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dth_7d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4 / 89 ( 94.3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92 / 815 ( 97.18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.2620b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261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 / 89 (  5.6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3 / 815 (  2.82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dth_90d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8 / 89 ( 87.64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37 / 798 ( 92.3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.3871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122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1 / 89 ( 12.36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1 / 798 (  7.6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rs90d_01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62 / 89 ( 69.66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94 / 797 ( 49.4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3.1140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000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27 / 89 ( 30.34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03 / 797 ( 50.5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mrs90d_012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55 / 89 ( 61.8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04 / 797 ( 38.1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8.5871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&lt;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34 / 89 ( 38.20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493 / 797 ( 61.8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lastRenderedPageBreak/>
              <w:t>mrs90d_56</w:t>
            </w: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7 / 89 ( 86.52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709 / 797 ( 88.96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4767a</w:t>
            </w: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keepNext/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0.4899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7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14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12 / 89 ( 13.48)</w:t>
            </w:r>
          </w:p>
        </w:tc>
        <w:tc>
          <w:tcPr>
            <w:tcW w:w="277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  <w:r>
              <w:rPr>
                <w:rFonts w:ascii="宋体" w:eastAsia="宋体" w:cs="宋体"/>
                <w:color w:val="000000"/>
              </w:rPr>
              <w:t>88 / 797 ( 11.04)</w:t>
            </w:r>
          </w:p>
        </w:tc>
        <w:tc>
          <w:tcPr>
            <w:tcW w:w="11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00000" w:rsidRDefault="00C5602D">
            <w:pPr>
              <w:adjustRightInd w:val="0"/>
              <w:spacing w:before="60" w:after="60"/>
              <w:jc w:val="center"/>
              <w:rPr>
                <w:rFonts w:ascii="宋体" w:eastAsia="宋体" w:cs="宋体"/>
                <w:color w:val="000000"/>
              </w:rPr>
            </w:pPr>
          </w:p>
        </w:tc>
      </w:tr>
    </w:tbl>
    <w:p w:rsidR="00C5602D" w:rsidRDefault="00C5602D"/>
    <w:sectPr w:rsidR="00C5602D">
      <w:headerReference w:type="default" r:id="rId6"/>
      <w:footerReference w:type="default" r:id="rId7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02D" w:rsidRDefault="00C5602D">
      <w:r>
        <w:separator/>
      </w:r>
    </w:p>
  </w:endnote>
  <w:endnote w:type="continuationSeparator" w:id="0">
    <w:p w:rsidR="00C5602D" w:rsidRDefault="00C560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C5602D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/>
    </w:tblPr>
    <w:tblGrid>
      <w:gridCol w:w="11185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18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C5602D">
          <w:pPr>
            <w:keepNext/>
            <w:adjustRightInd w:val="0"/>
            <w:spacing w:before="10" w:after="10"/>
            <w:jc w:val="center"/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  <w:t>-----------------------------------------------------------------------------------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18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C5602D">
          <w:pPr>
            <w:adjustRightInd w:val="0"/>
            <w:spacing w:before="10" w:after="10"/>
            <w:jc w:val="center"/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  <w:t>a: Pearson's Chi-Square Test    d: Wilcoxon Rank Sum Test Z    b: Continuity Adj. Chi-Square Test    c: Fisher's Exact Test</w:t>
          </w:r>
        </w:p>
      </w:tc>
    </w:tr>
  </w:tbl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02D" w:rsidRDefault="00C5602D">
      <w:r>
        <w:separator/>
      </w:r>
    </w:p>
  </w:footnote>
  <w:footnote w:type="continuationSeparator" w:id="0">
    <w:p w:rsidR="00C5602D" w:rsidRDefault="00C560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/>
    </w:tblPr>
    <w:tblGrid>
      <w:gridCol w:w="11185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18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C5602D">
          <w:pPr>
            <w:adjustRightInd w:val="0"/>
            <w:spacing w:before="10" w:after="10"/>
            <w:jc w:val="center"/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宋体" w:eastAsia="宋体" w:cs="宋体"/>
              <w:b/>
              <w:bCs/>
              <w:i/>
              <w:iCs/>
              <w:color w:val="000000"/>
              <w:sz w:val="26"/>
              <w:szCs w:val="26"/>
            </w:rPr>
            <w:t>Table 1 Description and difference test of demographics between two groups</w:t>
          </w:r>
        </w:p>
      </w:tc>
    </w:tr>
  </w:tbl>
  <w:p w:rsidR="00000000" w:rsidRDefault="00C5602D">
    <w:pPr>
      <w:adjustRightInd w:val="0"/>
      <w:rPr>
        <w:rFonts w:ascii="宋体" w:eastAsia="宋体" w:cs="宋体"/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113D"/>
    <w:rsid w:val="004A113D"/>
    <w:rsid w:val="00C56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&amp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1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113D"/>
    <w:rPr>
      <w:rFonts w:ascii="Times New Roman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11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113D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panys</cp:lastModifiedBy>
  <cp:revision>2</cp:revision>
  <dcterms:created xsi:type="dcterms:W3CDTF">2014-04-25T06:29:00Z</dcterms:created>
  <dcterms:modified xsi:type="dcterms:W3CDTF">2014-04-25T06:29:00Z</dcterms:modified>
</cp:coreProperties>
</file>